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E72" w:rsidRDefault="008C6CEA" w:rsidP="00FD64A5">
      <w:pPr>
        <w:rPr>
          <w:b/>
        </w:rPr>
      </w:pPr>
      <w:r>
        <w:rPr>
          <w:b/>
        </w:rPr>
        <w:t>Table S</w:t>
      </w:r>
      <w:bookmarkStart w:id="0" w:name="_GoBack"/>
      <w:bookmarkEnd w:id="0"/>
      <w:r>
        <w:rPr>
          <w:b/>
        </w:rPr>
        <w:t>1</w:t>
      </w:r>
      <w:r w:rsidR="00320E72">
        <w:rPr>
          <w:b/>
        </w:rPr>
        <w:t xml:space="preserve">. </w:t>
      </w:r>
      <w:r w:rsidR="000A0545">
        <w:rPr>
          <w:b/>
        </w:rPr>
        <w:t>Results of m</w:t>
      </w:r>
      <w:r w:rsidR="00320E72">
        <w:rPr>
          <w:b/>
        </w:rPr>
        <w:t xml:space="preserve">ultivariate </w:t>
      </w:r>
      <w:r w:rsidR="001B7910">
        <w:rPr>
          <w:b/>
        </w:rPr>
        <w:t xml:space="preserve">linear regression </w:t>
      </w:r>
      <w:r w:rsidR="00320E72">
        <w:rPr>
          <w:b/>
        </w:rPr>
        <w:t>analysis</w:t>
      </w:r>
      <w:r w:rsidR="000A0545">
        <w:rPr>
          <w:b/>
        </w:rPr>
        <w:t xml:space="preserve"> of age, gender, ethnicity and CD4 cell count with</w:t>
      </w:r>
      <w:r w:rsidR="001B7910">
        <w:rPr>
          <w:b/>
        </w:rPr>
        <w:t xml:space="preserve"> log2</w:t>
      </w:r>
      <w:r w:rsidR="000A0545">
        <w:rPr>
          <w:b/>
        </w:rPr>
        <w:t xml:space="preserve"> IgG </w:t>
      </w:r>
      <w:r w:rsidR="00320E72">
        <w:rPr>
          <w:b/>
        </w:rPr>
        <w:t>titre of</w:t>
      </w:r>
      <w:r w:rsidR="000A0545">
        <w:rPr>
          <w:b/>
        </w:rPr>
        <w:t xml:space="preserve"> individual</w:t>
      </w:r>
      <w:r w:rsidR="00320E72">
        <w:rPr>
          <w:b/>
        </w:rPr>
        <w:t xml:space="preserve"> human </w:t>
      </w:r>
      <w:r w:rsidR="00AA0C9E">
        <w:rPr>
          <w:b/>
        </w:rPr>
        <w:t>herpes viru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"/>
        <w:gridCol w:w="1700"/>
        <w:gridCol w:w="1134"/>
        <w:gridCol w:w="1134"/>
        <w:gridCol w:w="1134"/>
        <w:gridCol w:w="1134"/>
        <w:gridCol w:w="1417"/>
      </w:tblGrid>
      <w:tr w:rsidR="002C7EE5" w:rsidTr="00642508">
        <w:tc>
          <w:tcPr>
            <w:tcW w:w="1980" w:type="dxa"/>
            <w:gridSpan w:val="2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Pr="002C7EE5" w:rsidRDefault="002C7EE5" w:rsidP="00FD64A5">
            <w:pPr>
              <w:rPr>
                <w:b/>
                <w:sz w:val="20"/>
                <w:szCs w:val="20"/>
              </w:rPr>
            </w:pPr>
            <w:r w:rsidRPr="002C7EE5"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1134" w:type="dxa"/>
          </w:tcPr>
          <w:p w:rsidR="002C7EE5" w:rsidRPr="002C7EE5" w:rsidRDefault="002C7EE5" w:rsidP="00FD64A5">
            <w:pPr>
              <w:rPr>
                <w:b/>
                <w:sz w:val="20"/>
                <w:szCs w:val="20"/>
              </w:rPr>
            </w:pPr>
            <w:r w:rsidRPr="002C7EE5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:rsidR="002C7EE5" w:rsidRPr="002C7EE5" w:rsidRDefault="002C7EE5" w:rsidP="00FD64A5">
            <w:pPr>
              <w:rPr>
                <w:b/>
                <w:sz w:val="20"/>
                <w:szCs w:val="20"/>
              </w:rPr>
            </w:pPr>
            <w:r w:rsidRPr="002C7EE5">
              <w:rPr>
                <w:b/>
                <w:sz w:val="20"/>
                <w:szCs w:val="20"/>
              </w:rPr>
              <w:t>R</w:t>
            </w:r>
            <w:r w:rsidRPr="002C7EE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2C7EE5" w:rsidRPr="002C7EE5" w:rsidRDefault="002C7EE5" w:rsidP="00FD64A5">
            <w:pPr>
              <w:rPr>
                <w:b/>
                <w:sz w:val="20"/>
                <w:szCs w:val="20"/>
              </w:rPr>
            </w:pPr>
            <w:r w:rsidRPr="002C7EE5">
              <w:rPr>
                <w:b/>
                <w:sz w:val="20"/>
                <w:szCs w:val="20"/>
              </w:rPr>
              <w:t>F-statistic</w:t>
            </w:r>
          </w:p>
        </w:tc>
        <w:tc>
          <w:tcPr>
            <w:tcW w:w="1417" w:type="dxa"/>
          </w:tcPr>
          <w:p w:rsidR="002C7EE5" w:rsidRPr="002C7EE5" w:rsidRDefault="002C7EE5" w:rsidP="00FD64A5">
            <w:pPr>
              <w:rPr>
                <w:b/>
                <w:sz w:val="20"/>
                <w:szCs w:val="20"/>
              </w:rPr>
            </w:pPr>
            <w:r w:rsidRPr="002C7EE5">
              <w:rPr>
                <w:b/>
                <w:sz w:val="20"/>
                <w:szCs w:val="20"/>
              </w:rPr>
              <w:t>P-value</w:t>
            </w:r>
          </w:p>
        </w:tc>
      </w:tr>
      <w:tr w:rsidR="002C7EE5" w:rsidTr="00642508">
        <w:tc>
          <w:tcPr>
            <w:tcW w:w="1980" w:type="dxa"/>
            <w:gridSpan w:val="2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HSV-1 IgG titre</w:t>
            </w: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</w:tr>
      <w:tr w:rsidR="00B051F2" w:rsidTr="00B051F2">
        <w:tc>
          <w:tcPr>
            <w:tcW w:w="280" w:type="dxa"/>
            <w:shd w:val="clear" w:color="auto" w:fill="auto"/>
          </w:tcPr>
          <w:p w:rsidR="00B051F2" w:rsidRPr="00700A32" w:rsidRDefault="00B051F2" w:rsidP="00FD64A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</w:tcPr>
          <w:p w:rsidR="00B051F2" w:rsidRPr="00B051F2" w:rsidRDefault="00B051F2" w:rsidP="00FD64A5">
            <w:pPr>
              <w:rPr>
                <w:b/>
                <w:i/>
                <w:sz w:val="20"/>
                <w:szCs w:val="20"/>
              </w:rPr>
            </w:pPr>
            <w:r w:rsidRPr="00B051F2">
              <w:rPr>
                <w:b/>
                <w:i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</w:tcPr>
          <w:p w:rsidR="00B051F2" w:rsidRDefault="00950CCA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1134" w:type="dxa"/>
            <w:shd w:val="clear" w:color="auto" w:fill="auto"/>
          </w:tcPr>
          <w:p w:rsidR="00B051F2" w:rsidRDefault="00B051F2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051F2" w:rsidRDefault="00B051F2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051F2" w:rsidRDefault="00B051F2" w:rsidP="00FD64A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B051F2" w:rsidRDefault="00B051F2" w:rsidP="00FD64A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2C7EE5" w:rsidRDefault="009D7B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ED1F3C">
              <w:rPr>
                <w:sz w:val="20"/>
                <w:szCs w:val="20"/>
              </w:rPr>
              <w:t>02</w:t>
            </w:r>
          </w:p>
        </w:tc>
        <w:tc>
          <w:tcPr>
            <w:tcW w:w="1134" w:type="dxa"/>
          </w:tcPr>
          <w:p w:rsidR="002C7EE5" w:rsidRDefault="009D7B04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:rsidR="002C7EE5" w:rsidRDefault="009D7B04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 w:rsidR="008F6FD1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7EE5" w:rsidRDefault="008F6FD1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417" w:type="dxa"/>
          </w:tcPr>
          <w:p w:rsidR="002C7EE5" w:rsidRDefault="00D17610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8F6FD1">
              <w:rPr>
                <w:sz w:val="20"/>
                <w:szCs w:val="20"/>
              </w:rPr>
              <w:t>2</w:t>
            </w: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</w:tcPr>
          <w:p w:rsidR="002C7EE5" w:rsidRDefault="009D7B04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 w:rsidR="00ED1F3C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C7EE5" w:rsidRDefault="009D7B04" w:rsidP="006947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ED1F3C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134" w:type="dxa"/>
          </w:tcPr>
          <w:p w:rsidR="002C7EE5" w:rsidRDefault="009D7B04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ED1F3C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7EE5" w:rsidRDefault="009D7B04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D1F3C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CD4 cell count</w:t>
            </w:r>
          </w:p>
        </w:tc>
        <w:tc>
          <w:tcPr>
            <w:tcW w:w="1134" w:type="dxa"/>
          </w:tcPr>
          <w:p w:rsidR="002C7EE5" w:rsidRDefault="009D7B04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ED1F3C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2179A" w:rsidRDefault="009D7B04" w:rsidP="00FD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D1F3C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1980" w:type="dxa"/>
            <w:gridSpan w:val="2"/>
          </w:tcPr>
          <w:p w:rsidR="002C7EE5" w:rsidRPr="00700A32" w:rsidRDefault="002C7EE5" w:rsidP="00FD64A5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FD64A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1980" w:type="dxa"/>
            <w:gridSpan w:val="2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HSV-2 IgG titre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B051F2" w:rsidTr="00642508">
        <w:tc>
          <w:tcPr>
            <w:tcW w:w="280" w:type="dxa"/>
          </w:tcPr>
          <w:p w:rsidR="00B051F2" w:rsidRPr="00700A32" w:rsidRDefault="00B051F2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B051F2" w:rsidRPr="00B051F2" w:rsidRDefault="00B051F2" w:rsidP="006B59E5">
            <w:pPr>
              <w:rPr>
                <w:b/>
                <w:i/>
                <w:sz w:val="20"/>
                <w:szCs w:val="20"/>
              </w:rPr>
            </w:pPr>
            <w:r w:rsidRPr="00B051F2">
              <w:rPr>
                <w:b/>
                <w:i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:rsidR="00B051F2" w:rsidRDefault="00E97E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A40313">
              <w:rPr>
                <w:sz w:val="20"/>
                <w:szCs w:val="20"/>
              </w:rPr>
              <w:t>.09</w:t>
            </w: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2C7EE5" w:rsidRDefault="00040DC5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C2E94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7EE5" w:rsidRDefault="00040DC5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C2E94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7EE5" w:rsidRDefault="00040D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766C5">
              <w:rPr>
                <w:sz w:val="20"/>
                <w:szCs w:val="20"/>
              </w:rPr>
              <w:t>014</w:t>
            </w:r>
          </w:p>
        </w:tc>
        <w:tc>
          <w:tcPr>
            <w:tcW w:w="1134" w:type="dxa"/>
          </w:tcPr>
          <w:p w:rsidR="002C7EE5" w:rsidRDefault="001766C5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417" w:type="dxa"/>
          </w:tcPr>
          <w:p w:rsidR="002C7EE5" w:rsidRDefault="00040D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766C5">
              <w:rPr>
                <w:sz w:val="20"/>
                <w:szCs w:val="20"/>
              </w:rPr>
              <w:t>4</w:t>
            </w: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</w:tcPr>
          <w:p w:rsidR="002C7EE5" w:rsidRDefault="00040DC5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C2E94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7EE5" w:rsidRDefault="004F013B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C2E94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134" w:type="dxa"/>
          </w:tcPr>
          <w:p w:rsidR="002C7EE5" w:rsidRDefault="00040DC5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1C2E94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7EE5" w:rsidRDefault="00040DC5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C2E94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CD4 cell count</w:t>
            </w:r>
          </w:p>
        </w:tc>
        <w:tc>
          <w:tcPr>
            <w:tcW w:w="1134" w:type="dxa"/>
          </w:tcPr>
          <w:p w:rsidR="002C7EE5" w:rsidRDefault="00040DC5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C2E94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7EE5" w:rsidRDefault="00040DC5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C2E94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1980" w:type="dxa"/>
            <w:gridSpan w:val="2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1980" w:type="dxa"/>
            <w:gridSpan w:val="2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VZV-1 IgG titre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B051F2" w:rsidTr="00642508">
        <w:tc>
          <w:tcPr>
            <w:tcW w:w="280" w:type="dxa"/>
          </w:tcPr>
          <w:p w:rsidR="00B051F2" w:rsidRPr="00700A32" w:rsidRDefault="00B051F2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B051F2" w:rsidRPr="00B051F2" w:rsidRDefault="00B051F2" w:rsidP="006B59E5">
            <w:pPr>
              <w:rPr>
                <w:b/>
                <w:i/>
                <w:sz w:val="20"/>
                <w:szCs w:val="20"/>
              </w:rPr>
            </w:pPr>
            <w:r w:rsidRPr="00B051F2">
              <w:rPr>
                <w:b/>
                <w:i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:rsidR="00B051F2" w:rsidRDefault="005C6102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2C7EE5" w:rsidRDefault="00BE597C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:rsidR="002C7EE5" w:rsidRDefault="00A80817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:rsidR="002C7EE5" w:rsidRDefault="00BE597C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230F24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7EE5" w:rsidRDefault="00BE5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30F24">
              <w:rPr>
                <w:sz w:val="20"/>
                <w:szCs w:val="20"/>
              </w:rPr>
              <w:t>54</w:t>
            </w:r>
          </w:p>
        </w:tc>
        <w:tc>
          <w:tcPr>
            <w:tcW w:w="1417" w:type="dxa"/>
          </w:tcPr>
          <w:p w:rsidR="002C7EE5" w:rsidRDefault="00BE597C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</w:tcPr>
          <w:p w:rsidR="002C7EE5" w:rsidRDefault="00BE597C" w:rsidP="00EB6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A40313">
              <w:rPr>
                <w:sz w:val="20"/>
                <w:szCs w:val="20"/>
              </w:rPr>
              <w:t>0</w:t>
            </w:r>
            <w:r w:rsidR="00230F24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7EE5" w:rsidRDefault="00BE597C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134" w:type="dxa"/>
          </w:tcPr>
          <w:p w:rsidR="00BE597C" w:rsidRDefault="00BE597C" w:rsidP="00EB6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:rsidR="002C7EE5" w:rsidRDefault="00BE597C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40313">
              <w:rPr>
                <w:sz w:val="20"/>
                <w:szCs w:val="20"/>
              </w:rPr>
              <w:t>3</w:t>
            </w:r>
            <w:r w:rsidR="00EB6F04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CD4 cell count</w:t>
            </w:r>
          </w:p>
        </w:tc>
        <w:tc>
          <w:tcPr>
            <w:tcW w:w="1134" w:type="dxa"/>
          </w:tcPr>
          <w:p w:rsidR="002C7EE5" w:rsidRDefault="00BE597C" w:rsidP="00EB6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EB6F04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7EE5" w:rsidRDefault="00BE5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B6F04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1980" w:type="dxa"/>
            <w:gridSpan w:val="2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1980" w:type="dxa"/>
            <w:gridSpan w:val="2"/>
          </w:tcPr>
          <w:p w:rsidR="002C7EE5" w:rsidRPr="00700A32" w:rsidRDefault="008F0140" w:rsidP="006B59E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BV</w:t>
            </w:r>
            <w:r w:rsidR="002C7EE5" w:rsidRPr="00700A32">
              <w:rPr>
                <w:b/>
                <w:sz w:val="20"/>
                <w:szCs w:val="20"/>
              </w:rPr>
              <w:t xml:space="preserve"> IgG titre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B051F2" w:rsidTr="00642508">
        <w:tc>
          <w:tcPr>
            <w:tcW w:w="280" w:type="dxa"/>
          </w:tcPr>
          <w:p w:rsidR="00B051F2" w:rsidRPr="00700A32" w:rsidRDefault="00B051F2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B051F2" w:rsidRPr="00B051F2" w:rsidRDefault="00B051F2" w:rsidP="006B59E5">
            <w:pPr>
              <w:rPr>
                <w:b/>
                <w:i/>
                <w:sz w:val="20"/>
                <w:szCs w:val="20"/>
              </w:rPr>
            </w:pPr>
            <w:r w:rsidRPr="00B051F2">
              <w:rPr>
                <w:b/>
                <w:i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:rsidR="00B051F2" w:rsidRDefault="00505F29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2C7EE5" w:rsidRDefault="003C7F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A0525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2C7EE5" w:rsidRDefault="0007332D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2C7EE5" w:rsidRDefault="000733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A0525">
              <w:rPr>
                <w:sz w:val="20"/>
                <w:szCs w:val="20"/>
              </w:rPr>
              <w:t>027</w:t>
            </w:r>
          </w:p>
        </w:tc>
        <w:tc>
          <w:tcPr>
            <w:tcW w:w="1134" w:type="dxa"/>
          </w:tcPr>
          <w:p w:rsidR="002C7EE5" w:rsidRDefault="006A0525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417" w:type="dxa"/>
          </w:tcPr>
          <w:p w:rsidR="002C7EE5" w:rsidRDefault="003C7F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A0525">
              <w:rPr>
                <w:sz w:val="20"/>
                <w:szCs w:val="20"/>
              </w:rPr>
              <w:t>006</w:t>
            </w: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</w:tcPr>
          <w:p w:rsidR="002C7EE5" w:rsidRDefault="003C7FFB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6A052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7EE5" w:rsidRDefault="003C7FFB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A052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134" w:type="dxa"/>
          </w:tcPr>
          <w:p w:rsidR="002C7EE5" w:rsidRDefault="0007332D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134" w:type="dxa"/>
          </w:tcPr>
          <w:p w:rsidR="002C7EE5" w:rsidRDefault="0007332D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A052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CD4 cell count</w:t>
            </w:r>
          </w:p>
        </w:tc>
        <w:tc>
          <w:tcPr>
            <w:tcW w:w="1134" w:type="dxa"/>
          </w:tcPr>
          <w:p w:rsidR="002C7EE5" w:rsidRDefault="003C7FFB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6A052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C7EE5" w:rsidRDefault="0007332D" w:rsidP="003C7F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A052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1980" w:type="dxa"/>
            <w:gridSpan w:val="2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1980" w:type="dxa"/>
            <w:gridSpan w:val="2"/>
          </w:tcPr>
          <w:p w:rsidR="002C7EE5" w:rsidRPr="00700A32" w:rsidRDefault="008F0140" w:rsidP="006B59E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MV</w:t>
            </w:r>
            <w:r w:rsidR="002C7EE5" w:rsidRPr="00700A32">
              <w:rPr>
                <w:b/>
                <w:sz w:val="20"/>
                <w:szCs w:val="20"/>
              </w:rPr>
              <w:t xml:space="preserve"> IgG titre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B051F2" w:rsidTr="00642508">
        <w:tc>
          <w:tcPr>
            <w:tcW w:w="280" w:type="dxa"/>
          </w:tcPr>
          <w:p w:rsidR="00B051F2" w:rsidRPr="00700A32" w:rsidRDefault="00B051F2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B051F2" w:rsidRPr="00B051F2" w:rsidRDefault="00B051F2" w:rsidP="006B59E5">
            <w:pPr>
              <w:rPr>
                <w:b/>
                <w:i/>
                <w:sz w:val="20"/>
                <w:szCs w:val="20"/>
              </w:rPr>
            </w:pPr>
            <w:r w:rsidRPr="00B051F2">
              <w:rPr>
                <w:b/>
                <w:i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:rsidR="00B051F2" w:rsidRDefault="007E0F77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  <w:r w:rsidR="00505F29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051F2" w:rsidRDefault="00B051F2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D411C3"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 w:rsidR="00D411C3">
              <w:rPr>
                <w:sz w:val="20"/>
                <w:szCs w:val="20"/>
              </w:rPr>
              <w:t>92</w:t>
            </w:r>
          </w:p>
        </w:tc>
        <w:tc>
          <w:tcPr>
            <w:tcW w:w="1417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7E0F77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E0F77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7E0F77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E0F77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  <w:tr w:rsidR="002C7EE5" w:rsidTr="00642508">
        <w:tc>
          <w:tcPr>
            <w:tcW w:w="28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C7EE5" w:rsidRPr="00700A32" w:rsidRDefault="002C7EE5" w:rsidP="006B59E5">
            <w:pPr>
              <w:rPr>
                <w:b/>
                <w:sz w:val="20"/>
                <w:szCs w:val="20"/>
              </w:rPr>
            </w:pPr>
            <w:r w:rsidRPr="00700A32">
              <w:rPr>
                <w:b/>
                <w:sz w:val="20"/>
                <w:szCs w:val="20"/>
              </w:rPr>
              <w:t>CD4 cell count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  <w:r w:rsidR="007E0F77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7EE5" w:rsidRDefault="002F46A3" w:rsidP="006B5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C7EE5" w:rsidRDefault="002C7EE5" w:rsidP="006B59E5">
            <w:pPr>
              <w:rPr>
                <w:sz w:val="20"/>
                <w:szCs w:val="20"/>
              </w:rPr>
            </w:pPr>
          </w:p>
        </w:tc>
      </w:tr>
    </w:tbl>
    <w:p w:rsidR="006C07D2" w:rsidRDefault="006C07D2" w:rsidP="00320E72"/>
    <w:p w:rsidR="008F18B7" w:rsidRDefault="000A0545" w:rsidP="00320E72">
      <w:r w:rsidRPr="000A0545">
        <w:rPr>
          <w:b/>
        </w:rPr>
        <w:t>Note.</w:t>
      </w:r>
      <w:r>
        <w:t xml:space="preserve"> </w:t>
      </w:r>
      <w:proofErr w:type="gramStart"/>
      <w:r>
        <w:t xml:space="preserve">HSV, herpes simplex virus; VZV, varicella-zoster virus; </w:t>
      </w:r>
      <w:r w:rsidR="006733F8">
        <w:t>CMV, cytomegalovirus</w:t>
      </w:r>
      <w:r w:rsidR="00687906">
        <w:t>; EBV, Epstein-Barr virus</w:t>
      </w:r>
      <w:r>
        <w:t>.</w:t>
      </w:r>
      <w:proofErr w:type="gramEnd"/>
    </w:p>
    <w:sectPr w:rsidR="008F18B7" w:rsidSect="000A0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F59"/>
    <w:rsid w:val="00040DC5"/>
    <w:rsid w:val="0007332D"/>
    <w:rsid w:val="000858EF"/>
    <w:rsid w:val="000A0545"/>
    <w:rsid w:val="000C1504"/>
    <w:rsid w:val="000C5F6A"/>
    <w:rsid w:val="000D7102"/>
    <w:rsid w:val="00161317"/>
    <w:rsid w:val="00163B80"/>
    <w:rsid w:val="001766C5"/>
    <w:rsid w:val="00193F31"/>
    <w:rsid w:val="001B7910"/>
    <w:rsid w:val="001C2E94"/>
    <w:rsid w:val="00230F24"/>
    <w:rsid w:val="00245A81"/>
    <w:rsid w:val="00263CC5"/>
    <w:rsid w:val="002A56F7"/>
    <w:rsid w:val="002C7EE5"/>
    <w:rsid w:val="002F46A3"/>
    <w:rsid w:val="00320E72"/>
    <w:rsid w:val="0036678D"/>
    <w:rsid w:val="003706DD"/>
    <w:rsid w:val="003C7FFB"/>
    <w:rsid w:val="00410D4D"/>
    <w:rsid w:val="004C12E5"/>
    <w:rsid w:val="004F013B"/>
    <w:rsid w:val="00505F29"/>
    <w:rsid w:val="0052179A"/>
    <w:rsid w:val="00543C12"/>
    <w:rsid w:val="005B21C3"/>
    <w:rsid w:val="005C6102"/>
    <w:rsid w:val="006379D6"/>
    <w:rsid w:val="00642508"/>
    <w:rsid w:val="006733F8"/>
    <w:rsid w:val="00687906"/>
    <w:rsid w:val="00694717"/>
    <w:rsid w:val="006A0525"/>
    <w:rsid w:val="006B59E5"/>
    <w:rsid w:val="006C07D2"/>
    <w:rsid w:val="006F1C7D"/>
    <w:rsid w:val="00700A32"/>
    <w:rsid w:val="007234AF"/>
    <w:rsid w:val="0077343E"/>
    <w:rsid w:val="007B2790"/>
    <w:rsid w:val="007E0F77"/>
    <w:rsid w:val="008451F9"/>
    <w:rsid w:val="00854F59"/>
    <w:rsid w:val="008C6CEA"/>
    <w:rsid w:val="008F0140"/>
    <w:rsid w:val="008F18B7"/>
    <w:rsid w:val="008F6FD1"/>
    <w:rsid w:val="00950CCA"/>
    <w:rsid w:val="00960D2A"/>
    <w:rsid w:val="009D7B04"/>
    <w:rsid w:val="00A40313"/>
    <w:rsid w:val="00A80817"/>
    <w:rsid w:val="00AA0C9E"/>
    <w:rsid w:val="00B051F2"/>
    <w:rsid w:val="00B553DF"/>
    <w:rsid w:val="00B55779"/>
    <w:rsid w:val="00BE597C"/>
    <w:rsid w:val="00C33F83"/>
    <w:rsid w:val="00D10D1F"/>
    <w:rsid w:val="00D17610"/>
    <w:rsid w:val="00D22821"/>
    <w:rsid w:val="00D411C3"/>
    <w:rsid w:val="00DD0E2D"/>
    <w:rsid w:val="00E24921"/>
    <w:rsid w:val="00E363C4"/>
    <w:rsid w:val="00E97E14"/>
    <w:rsid w:val="00EB6F04"/>
    <w:rsid w:val="00ED1F3C"/>
    <w:rsid w:val="00ED5E55"/>
    <w:rsid w:val="00ED7AEA"/>
    <w:rsid w:val="00F602BF"/>
    <w:rsid w:val="00FC4643"/>
    <w:rsid w:val="00FD64A5"/>
    <w:rsid w:val="00FF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C07D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4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C07D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E9CC6-8907-4BA9-8585-AFF63026F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5</cp:revision>
  <cp:lastPrinted>2014-04-08T13:33:00Z</cp:lastPrinted>
  <dcterms:created xsi:type="dcterms:W3CDTF">2014-05-02T19:05:00Z</dcterms:created>
  <dcterms:modified xsi:type="dcterms:W3CDTF">2014-05-16T10:20:00Z</dcterms:modified>
</cp:coreProperties>
</file>